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6B786A" w14:textId="7FEE261B" w:rsidR="00215EF3" w:rsidRPr="00E95CD1" w:rsidRDefault="00215EF3" w:rsidP="00215EF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95CD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EF33B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6</w:t>
      </w:r>
      <w:r w:rsidRPr="00E95CD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able</w:t>
      </w:r>
      <w:r w:rsidRPr="00E95C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etails of the PCA for elemental cont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22"/>
        <w:gridCol w:w="587"/>
        <w:gridCol w:w="587"/>
        <w:gridCol w:w="586"/>
        <w:gridCol w:w="586"/>
        <w:gridCol w:w="586"/>
        <w:gridCol w:w="586"/>
        <w:gridCol w:w="586"/>
        <w:gridCol w:w="586"/>
        <w:gridCol w:w="586"/>
        <w:gridCol w:w="586"/>
        <w:gridCol w:w="586"/>
        <w:gridCol w:w="586"/>
        <w:gridCol w:w="586"/>
        <w:gridCol w:w="577"/>
      </w:tblGrid>
      <w:tr w:rsidR="00215EF3" w:rsidRPr="00E95CD1" w14:paraId="49F51704" w14:textId="77777777" w:rsidTr="00872DD3">
        <w:trPr>
          <w:trHeight w:val="144"/>
        </w:trPr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74E5A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Criterion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5B65A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PC1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1647F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PC2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9591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PC3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CACD7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PC4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F7EE2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PC5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38895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PC6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B85DB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PC7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B1892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PC8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A762D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PC9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46DB8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PC10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20FB8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PC11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0AEA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PC12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9A3A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PC13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770B31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PC14</w:t>
            </w:r>
          </w:p>
        </w:tc>
      </w:tr>
      <w:tr w:rsidR="00215EF3" w:rsidRPr="00E95CD1" w14:paraId="4DE0FF2F" w14:textId="77777777" w:rsidTr="00872DD3">
        <w:trPr>
          <w:trHeight w:val="144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0C17A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V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B5B09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9.93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02975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.44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34865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.96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D0AD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.29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5537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.20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EC328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74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1BCB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4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14A2B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76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70201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70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4A48D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53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973F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47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1994C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36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2F405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9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881D8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64</w:t>
            </w:r>
          </w:p>
        </w:tc>
      </w:tr>
      <w:tr w:rsidR="00215EF3" w:rsidRPr="00E95CD1" w14:paraId="5F3647D7" w14:textId="77777777" w:rsidTr="00872DD3">
        <w:trPr>
          <w:trHeight w:val="144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A8AAF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V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748E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8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4538F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8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64AAD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7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B8B6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2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F4C2D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6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A4AD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5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5000D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4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FE18B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2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C5DD9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2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92B31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1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ADD1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1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01FC8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1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01B7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0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9B707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02</w:t>
            </w:r>
          </w:p>
        </w:tc>
      </w:tr>
      <w:tr w:rsidR="00215EF3" w:rsidRPr="00E95CD1" w14:paraId="7CD8503C" w14:textId="77777777" w:rsidTr="00872DD3">
        <w:trPr>
          <w:trHeight w:val="144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EEF4D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V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F41E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8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00818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46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35E27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63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FEB69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76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714E7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82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9C23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87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C080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91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CC4CA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93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667E7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95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CDFC2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97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10352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98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94591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99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EB15B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99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96B631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000</w:t>
            </w:r>
          </w:p>
        </w:tc>
      </w:tr>
      <w:tr w:rsidR="00215EF3" w:rsidRPr="00E95CD1" w14:paraId="0D4FC1A1" w14:textId="77777777" w:rsidTr="00872DD3">
        <w:trPr>
          <w:trHeight w:val="144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B1738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677EB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32B2B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BDE52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CD77D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3BF3D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C3F0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BE942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05567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934BF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9659D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C3D42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6E551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8343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F6CE28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15EF3" w:rsidRPr="00E95CD1" w14:paraId="290DA8DC" w14:textId="77777777" w:rsidTr="00872DD3">
        <w:trPr>
          <w:trHeight w:val="144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402F2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Variable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1E65D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PC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F5F91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PC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21917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PC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951EA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PC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82739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PC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5657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PC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14837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PC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C273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PC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A5761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PC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7069F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PC1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5C832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PC1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DF61D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PC1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7891C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PC1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E3B118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PC14</w:t>
            </w:r>
          </w:p>
        </w:tc>
      </w:tr>
      <w:tr w:rsidR="00215EF3" w:rsidRPr="00E95CD1" w14:paraId="08F4569E" w14:textId="77777777" w:rsidTr="00872DD3">
        <w:trPr>
          <w:trHeight w:val="144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3C0D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Li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8AA9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2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4C06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6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580E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38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E660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1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CBAAF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3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2C8DA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9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04801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5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75562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7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376BA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24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EAD8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3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362AB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1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CF91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6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BA478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9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91584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79</w:t>
            </w:r>
          </w:p>
        </w:tc>
      </w:tr>
      <w:tr w:rsidR="00215EF3" w:rsidRPr="00E95CD1" w14:paraId="12F4A73D" w14:textId="77777777" w:rsidTr="00872DD3">
        <w:trPr>
          <w:trHeight w:val="144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B8F11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Be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C4455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1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663D2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3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03B57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36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16075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0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E38E7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0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9CBEF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0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17DB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3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1CDD9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25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2BFF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6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C5C0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4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3297A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9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AD1E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7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2BD85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21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6D58C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54</w:t>
            </w:r>
          </w:p>
        </w:tc>
      </w:tr>
      <w:tr w:rsidR="00215EF3" w:rsidRPr="00E95CD1" w14:paraId="5C24FAA5" w14:textId="77777777" w:rsidTr="00872DD3">
        <w:trPr>
          <w:trHeight w:val="144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7ED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a2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DDF7B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6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35D6D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0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42671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1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3A30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3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2259F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6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A3C1F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9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158AA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5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33EB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1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9947F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0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2B7C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4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25AC9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3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1C217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6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A39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39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E3399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17</w:t>
            </w:r>
          </w:p>
        </w:tc>
      </w:tr>
      <w:tr w:rsidR="00215EF3" w:rsidRPr="00E95CD1" w14:paraId="51A3433A" w14:textId="77777777" w:rsidTr="00872DD3">
        <w:trPr>
          <w:trHeight w:val="144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06CE7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g2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E8F0B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1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26A85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D3BC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4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CB08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32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E36D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0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08732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4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F3E49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0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56E68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1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9573C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2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46F4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4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D4EB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3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148C7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5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1B7A9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4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DFAAAB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64</w:t>
            </w:r>
          </w:p>
        </w:tc>
      </w:tr>
      <w:tr w:rsidR="00215EF3" w:rsidRPr="00E95CD1" w14:paraId="16B41484" w14:textId="77777777" w:rsidTr="00872DD3">
        <w:trPr>
          <w:trHeight w:val="144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6F17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l2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B5E6B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22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1FB3A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0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F9712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8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34D7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0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F32A9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9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7425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3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86E8C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7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5EF7D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0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1675A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30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6B279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1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9B07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9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2826A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7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21285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25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AD557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13</w:t>
            </w:r>
          </w:p>
        </w:tc>
      </w:tr>
      <w:tr w:rsidR="00215EF3" w:rsidRPr="00E95CD1" w14:paraId="2EADAD08" w14:textId="77777777" w:rsidTr="00872DD3">
        <w:trPr>
          <w:trHeight w:val="144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3C979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K3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4DF4D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0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77D97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4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9E3F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0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C74D2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8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A6531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0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8FEE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0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72E7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0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F846C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9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7E565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4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83C71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7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3927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0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7C4A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3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F8B6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2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933D9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93</w:t>
            </w:r>
          </w:p>
        </w:tc>
      </w:tr>
      <w:tr w:rsidR="00215EF3" w:rsidRPr="00E95CD1" w14:paraId="3F234283" w14:textId="77777777" w:rsidTr="00872DD3">
        <w:trPr>
          <w:trHeight w:val="144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3DF1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a4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1CD91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9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229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7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30E49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0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7D8CA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5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4A828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0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3DA27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8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4D8EB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2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28589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6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9D4A1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9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EE1B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6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59F97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2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83E98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7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625C8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0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845E52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67</w:t>
            </w:r>
          </w:p>
        </w:tc>
      </w:tr>
      <w:tr w:rsidR="00215EF3" w:rsidRPr="00E95CD1" w14:paraId="214D1DED" w14:textId="77777777" w:rsidTr="00872DD3">
        <w:trPr>
          <w:trHeight w:val="144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B6372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i4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2EDAC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2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4B07C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30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34617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2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486F1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2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9BA4B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7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CBAEB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BA3E2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1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AFF2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5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A495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3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D4D59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1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D43FF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2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6606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2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E512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4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8BFBF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52</w:t>
            </w:r>
          </w:p>
        </w:tc>
      </w:tr>
      <w:tr w:rsidR="00215EF3" w:rsidRPr="00E95CD1" w14:paraId="710001E0" w14:textId="77777777" w:rsidTr="00872DD3">
        <w:trPr>
          <w:trHeight w:val="144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1CAC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V5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C877C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8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6886B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3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C720C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4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015E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2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4BC5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2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5BC1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5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BF3D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8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5B11B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1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82F4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0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81CD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29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2423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7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2AF98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0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7008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7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4B4E19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87</w:t>
            </w:r>
          </w:p>
        </w:tc>
      </w:tr>
      <w:tr w:rsidR="00215EF3" w:rsidRPr="00E95CD1" w14:paraId="44628689" w14:textId="77777777" w:rsidTr="00872DD3">
        <w:trPr>
          <w:trHeight w:val="144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4E4B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r5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60695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3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76961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5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2939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26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5E505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2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FDBB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30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DC337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34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701DB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7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EF61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4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4A249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9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285A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30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DA41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5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DEDF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3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DDE4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8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24948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05</w:t>
            </w:r>
          </w:p>
        </w:tc>
      </w:tr>
      <w:tr w:rsidR="00215EF3" w:rsidRPr="00E95CD1" w14:paraId="7933AC45" w14:textId="77777777" w:rsidTr="00872DD3">
        <w:trPr>
          <w:trHeight w:val="144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015E8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n5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51A7B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24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5B92D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5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DBAAF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3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F7C0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1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6EC9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2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E7275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1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9CF0B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3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898FC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0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1DA08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8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6409F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3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9D3D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1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02B1B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4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2828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1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E7299A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55</w:t>
            </w:r>
          </w:p>
        </w:tc>
      </w:tr>
      <w:tr w:rsidR="00215EF3" w:rsidRPr="00E95CD1" w14:paraId="4FDE93E7" w14:textId="77777777" w:rsidTr="00872DD3">
        <w:trPr>
          <w:trHeight w:val="144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4BD2B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5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9ECF9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24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4B179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6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3E7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3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DDDA2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1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C3C2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2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BCB9A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1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EB85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3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218C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9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D4EDA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7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6E2C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2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5CCA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3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7C6C1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3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0AF88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3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6AD0F1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57</w:t>
            </w:r>
          </w:p>
        </w:tc>
      </w:tr>
      <w:tr w:rsidR="00215EF3" w:rsidRPr="00E95CD1" w14:paraId="7A4FA6A5" w14:textId="77777777" w:rsidTr="00872DD3">
        <w:trPr>
          <w:trHeight w:val="144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CE367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5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CC221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28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0526B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7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691F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5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A61F5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3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CDACF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8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2F2C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5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8328D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6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833E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4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BCEF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6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F3CA9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2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6E6F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5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6E407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0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69BAA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1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CE884C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49</w:t>
            </w:r>
          </w:p>
        </w:tc>
      </w:tr>
      <w:tr w:rsidR="00215EF3" w:rsidRPr="00E95CD1" w14:paraId="55264880" w14:textId="77777777" w:rsidTr="00872DD3">
        <w:trPr>
          <w:trHeight w:val="144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8FC61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o5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6F991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28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111D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2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5F04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3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F6361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4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451B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3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E916C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8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DB6D2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7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B8748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31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1ABB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5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4C401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6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002E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0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C15A8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4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7C1A5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4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7CBB3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47</w:t>
            </w:r>
          </w:p>
        </w:tc>
      </w:tr>
      <w:tr w:rsidR="00215EF3" w:rsidRPr="00E95CD1" w14:paraId="669D1A52" w14:textId="77777777" w:rsidTr="00872DD3">
        <w:trPr>
          <w:trHeight w:val="144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8407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i6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D4F7A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27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EAAAD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9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680E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9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BA70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6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4CA6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6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6D207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0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417E1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4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4FB9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28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3A1A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0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D2B1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1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A8CEF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1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D9188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5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4C6AD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41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B6C48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346</w:t>
            </w:r>
          </w:p>
        </w:tc>
      </w:tr>
      <w:tr w:rsidR="00215EF3" w:rsidRPr="00E95CD1" w14:paraId="0CDE99F1" w14:textId="77777777" w:rsidTr="00872DD3">
        <w:trPr>
          <w:trHeight w:val="144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7A1F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u6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E5DD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6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2253F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32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BA13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6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40E07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24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AD69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3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84E7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3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696EC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0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8D352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1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FC6BC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6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7DAE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7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4FFF9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0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CAE3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9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3C3F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8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A130EB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95</w:t>
            </w:r>
          </w:p>
        </w:tc>
      </w:tr>
      <w:tr w:rsidR="00215EF3" w:rsidRPr="00E95CD1" w14:paraId="4514BA6F" w14:textId="77777777" w:rsidTr="00872DD3">
        <w:trPr>
          <w:trHeight w:val="144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45B9C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Zn6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B5E31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9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95492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5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E258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8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37B2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6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7397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1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5597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3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5D0AC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32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10E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2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D480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1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074DC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3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FC04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31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FA7DA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4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7240B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1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2EAFA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288</w:t>
            </w:r>
          </w:p>
        </w:tc>
      </w:tr>
      <w:tr w:rsidR="00215EF3" w:rsidRPr="00E95CD1" w14:paraId="0321935F" w14:textId="77777777" w:rsidTr="00872DD3">
        <w:trPr>
          <w:trHeight w:val="144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11355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Ga7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F8A02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1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E384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5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2F06A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0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DD187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21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BD24D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9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FBEE5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3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B38BF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6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CE468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33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34EA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36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C896D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38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0D5A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0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0D38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8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F27D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4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179E51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38</w:t>
            </w:r>
          </w:p>
        </w:tc>
      </w:tr>
      <w:tr w:rsidR="00215EF3" w:rsidRPr="00E95CD1" w14:paraId="7601D313" w14:textId="77777777" w:rsidTr="00872DD3">
        <w:trPr>
          <w:trHeight w:val="144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F666C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7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91EF1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8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4EF0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5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1989C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0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68B2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5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54E3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6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5FD0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7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9C59A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5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E4B5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8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BEF89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3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152CF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2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2993A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D3197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27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460CB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2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B23E02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398</w:t>
            </w:r>
          </w:p>
        </w:tc>
      </w:tr>
      <w:tr w:rsidR="00215EF3" w:rsidRPr="00E95CD1" w14:paraId="556889D6" w14:textId="77777777" w:rsidTr="00872DD3">
        <w:trPr>
          <w:trHeight w:val="144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B85E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e7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BB38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7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2EAA8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7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0F3BD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3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38927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8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181CC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2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D46C7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0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107B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4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13BD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8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16A78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31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E3C62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39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5DB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1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9D38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44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38F9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5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27BC1C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89</w:t>
            </w:r>
          </w:p>
        </w:tc>
      </w:tr>
      <w:tr w:rsidR="00215EF3" w:rsidRPr="00E95CD1" w14:paraId="7AC593D7" w14:textId="77777777" w:rsidTr="00872DD3">
        <w:trPr>
          <w:trHeight w:val="144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CC6C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e7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1EF8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7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EA28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9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CD287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3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57091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23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C3741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3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08485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6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95DD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0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A3E49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9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4723A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4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EF0B7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2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5678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6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2B2F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3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80E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9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B7C32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50</w:t>
            </w:r>
          </w:p>
        </w:tc>
      </w:tr>
      <w:tr w:rsidR="00215EF3" w:rsidRPr="00E95CD1" w14:paraId="3BC16F45" w14:textId="77777777" w:rsidTr="00872DD3">
        <w:trPr>
          <w:trHeight w:val="144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58A8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e8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12F59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5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220E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5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61BC2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5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3BE6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0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BBECC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8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361FD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2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3048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2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050F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2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E9229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8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9E97C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6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F3BE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0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9B82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9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A8297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4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C0AD3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13</w:t>
            </w:r>
          </w:p>
        </w:tc>
      </w:tr>
      <w:tr w:rsidR="00215EF3" w:rsidRPr="00E95CD1" w14:paraId="76D157F3" w14:textId="77777777" w:rsidTr="00872DD3">
        <w:trPr>
          <w:trHeight w:val="144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67992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b8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27ECC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6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511F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2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FD339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9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71E0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1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8CB97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0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724CA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0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B376B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26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9DC2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0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F0381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9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64F12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3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42BE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1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4DF89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2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0617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26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77CBC7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65</w:t>
            </w:r>
          </w:p>
        </w:tc>
      </w:tr>
      <w:tr w:rsidR="00215EF3" w:rsidRPr="00E95CD1" w14:paraId="171BBA78" w14:textId="77777777" w:rsidTr="00872DD3">
        <w:trPr>
          <w:trHeight w:val="144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7EA21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r8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DE0B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9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26F19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1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CE8C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3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AD3D7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8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DA5C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5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D0EB2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34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988DF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33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4B46B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1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A4BC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26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AFCFF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45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8905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40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61AF1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6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4785F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7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6AD93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09</w:t>
            </w:r>
          </w:p>
        </w:tc>
      </w:tr>
      <w:tr w:rsidR="00215EF3" w:rsidRPr="00E95CD1" w14:paraId="650F7810" w14:textId="77777777" w:rsidTr="00872DD3">
        <w:trPr>
          <w:trHeight w:val="144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D5CDF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g10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0913B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0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0637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6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3CC2F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5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CCA5F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2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C40D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41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FE63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42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F0805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3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38B51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3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4AB05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3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1BDC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0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94DE8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5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EB158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0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664C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7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23BCD1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33</w:t>
            </w:r>
          </w:p>
        </w:tc>
      </w:tr>
      <w:tr w:rsidR="00215EF3" w:rsidRPr="00E95CD1" w14:paraId="0BF8CD73" w14:textId="77777777" w:rsidTr="00872DD3">
        <w:trPr>
          <w:trHeight w:val="144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DEB5C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d11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AF155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3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8F33D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1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84F31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4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2E817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8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E734C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27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A2C9D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6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E3C35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0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8876F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5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0806C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B7392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6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D74B1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0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27D2C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3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8D6C8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0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74695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92</w:t>
            </w:r>
          </w:p>
        </w:tc>
      </w:tr>
      <w:tr w:rsidR="00215EF3" w:rsidRPr="00E95CD1" w14:paraId="22EC755B" w14:textId="77777777" w:rsidTr="00872DD3">
        <w:trPr>
          <w:trHeight w:val="144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E6EC5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In11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C6C08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7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9616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2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A4E8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8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2C3D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2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0F20C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0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25408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23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E8E0D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43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C512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1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31DFC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1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2494D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0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2F96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8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588A7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1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8520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1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AF9B7B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26</w:t>
            </w:r>
          </w:p>
        </w:tc>
      </w:tr>
      <w:tr w:rsidR="00215EF3" w:rsidRPr="00E95CD1" w14:paraId="28F7A905" w14:textId="77777777" w:rsidTr="00872DD3">
        <w:trPr>
          <w:trHeight w:val="144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EFC52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s13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2D4F2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3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004C2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6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34CD5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6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776B8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1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6DE7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6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EF08A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5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EABC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1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0123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5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7683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8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4A6A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2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48ED5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0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888C7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2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3F675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1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32E13D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12</w:t>
            </w:r>
          </w:p>
        </w:tc>
      </w:tr>
      <w:tr w:rsidR="00215EF3" w:rsidRPr="00E95CD1" w14:paraId="4559769C" w14:textId="77777777" w:rsidTr="00872DD3">
        <w:trPr>
          <w:trHeight w:val="144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BDFB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Ba13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21A1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7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0B1F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1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7112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8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95A75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4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0262D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8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566F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50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ACFD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31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35B77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34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8DC91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0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2759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36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56C8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5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0847A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22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7209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3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3982BD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77</w:t>
            </w:r>
          </w:p>
        </w:tc>
      </w:tr>
      <w:tr w:rsidR="00215EF3" w:rsidRPr="00E95CD1" w14:paraId="6F0BFB8D" w14:textId="77777777" w:rsidTr="00872DD3">
        <w:trPr>
          <w:trHeight w:val="144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81285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Hg20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B359B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5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46B7A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3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BFDF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1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9B921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9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FF1C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0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AD0A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7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4934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6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3E6FC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3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12E9C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2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5E11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1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87DE8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22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2E54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2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1BC6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39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7510A2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26</w:t>
            </w:r>
          </w:p>
        </w:tc>
      </w:tr>
      <w:tr w:rsidR="00215EF3" w:rsidRPr="00E95CD1" w14:paraId="4DD5AD0D" w14:textId="77777777" w:rsidTr="00872DD3">
        <w:trPr>
          <w:trHeight w:val="144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E5539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l20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82F11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1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2845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2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B6C99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4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1FA8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37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4074D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4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8BFC2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7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1447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1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BDAD9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0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7A652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7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4A2C8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0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5AA6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7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6D96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2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02AA7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5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D10C67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30</w:t>
            </w:r>
          </w:p>
        </w:tc>
      </w:tr>
      <w:tr w:rsidR="00215EF3" w:rsidRPr="00E95CD1" w14:paraId="50A278E3" w14:textId="77777777" w:rsidTr="00872DD3">
        <w:trPr>
          <w:trHeight w:val="144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C9947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b20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0EC32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1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204D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1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19629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4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A70B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38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41EAA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5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919FA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7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66AD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0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D2D2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0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9AE05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6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5DE0A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0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418F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7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DEAA8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3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01AB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5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ED45FA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40</w:t>
            </w:r>
          </w:p>
        </w:tc>
      </w:tr>
      <w:tr w:rsidR="00215EF3" w:rsidRPr="00E95CD1" w14:paraId="172E9784" w14:textId="77777777" w:rsidTr="00872DD3">
        <w:trPr>
          <w:trHeight w:val="144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479FB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b20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839AC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2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94AC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1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5D50F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6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B7F7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37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591A1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5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0BD6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6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00D3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1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6B75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0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35FD7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9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0849C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1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C35C7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4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7FCB8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2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6E81F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6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83DFD5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79</w:t>
            </w:r>
          </w:p>
        </w:tc>
      </w:tr>
      <w:tr w:rsidR="00215EF3" w:rsidRPr="00E95CD1" w14:paraId="554DE39F" w14:textId="77777777" w:rsidTr="00872DD3">
        <w:trPr>
          <w:trHeight w:val="144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7721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b20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03BEA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0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740F9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8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4567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8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4F98E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5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68199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3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68939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1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B23DA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9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B3B5B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37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1181A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4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9C01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1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B7DE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42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9A87D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58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19C4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4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85139A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23</w:t>
            </w:r>
          </w:p>
        </w:tc>
      </w:tr>
      <w:tr w:rsidR="00215EF3" w:rsidRPr="00E95CD1" w14:paraId="77E62EFF" w14:textId="77777777" w:rsidTr="00872DD3">
        <w:trPr>
          <w:trHeight w:val="144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1B1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Bi20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5EA0B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2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073AD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5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278DC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1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34E9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3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9BE75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3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C67AC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8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1EACD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0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9B8F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1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93EF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27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12070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1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61D9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4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9E678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0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B87C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6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E48C46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84</w:t>
            </w:r>
          </w:p>
        </w:tc>
      </w:tr>
      <w:tr w:rsidR="00215EF3" w:rsidRPr="00E95CD1" w14:paraId="29BFD945" w14:textId="77777777" w:rsidTr="00872DD3">
        <w:trPr>
          <w:trHeight w:val="144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5D71C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U23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A2B5B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2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E2843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6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B62E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38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D826C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1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1288D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3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D6F5A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9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5D07F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5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C7B44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7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1C575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24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0E69C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3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9E9F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1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1438F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6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979EC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9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573CAF" w14:textId="77777777" w:rsidR="00215EF3" w:rsidRPr="00E95CD1" w:rsidRDefault="00215EF3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95CD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79</w:t>
            </w:r>
          </w:p>
        </w:tc>
      </w:tr>
    </w:tbl>
    <w:p w14:paraId="3FFF01C9" w14:textId="77777777" w:rsidR="00215EF3" w:rsidRPr="00E95CD1" w:rsidRDefault="00215EF3" w:rsidP="00215EF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95CD1">
        <w:rPr>
          <w:rFonts w:ascii="Times New Roman" w:hAnsi="Times New Roman" w:cs="Times New Roman"/>
          <w:color w:val="000000" w:themeColor="text1"/>
          <w:sz w:val="20"/>
          <w:szCs w:val="20"/>
        </w:rPr>
        <w:t>EV: Eigen value; PV: Proportion of variance; CV: Cumulative variance</w:t>
      </w:r>
    </w:p>
    <w:p w14:paraId="34F44E11" w14:textId="77777777" w:rsidR="00215EF3" w:rsidRPr="003A32A9" w:rsidRDefault="00215EF3" w:rsidP="00215EF3">
      <w:pPr>
        <w:spacing w:after="0" w:line="360" w:lineRule="auto"/>
        <w:jc w:val="both"/>
        <w:rPr>
          <w:rFonts w:ascii="Times New Roman" w:hAnsi="Times New Roman"/>
          <w:b/>
          <w:noProof/>
          <w:color w:val="000000" w:themeColor="text1"/>
          <w:sz w:val="20"/>
          <w:szCs w:val="20"/>
          <w:lang w:bidi="ta-IN"/>
        </w:rPr>
      </w:pPr>
    </w:p>
    <w:p w14:paraId="6177633E" w14:textId="77777777" w:rsidR="00215EF3" w:rsidRDefault="00215EF3">
      <w:bookmarkStart w:id="0" w:name="_GoBack"/>
      <w:bookmarkEnd w:id="0"/>
    </w:p>
    <w:sectPr w:rsidR="00215EF3" w:rsidSect="00215EF3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EF3"/>
    <w:rsid w:val="00215EF3"/>
    <w:rsid w:val="0023541A"/>
    <w:rsid w:val="00EF3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0E891"/>
  <w15:chartTrackingRefBased/>
  <w15:docId w15:val="{E232C651-1843-4187-8950-D0276FCE1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E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3</Words>
  <Characters>344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</cp:lastModifiedBy>
  <cp:revision>3</cp:revision>
  <dcterms:created xsi:type="dcterms:W3CDTF">2019-10-15T08:14:00Z</dcterms:created>
  <dcterms:modified xsi:type="dcterms:W3CDTF">2020-04-05T21:00:00Z</dcterms:modified>
</cp:coreProperties>
</file>